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269" w:rsidRDefault="00E96269" w:rsidP="00E96269">
      <w:pPr>
        <w:spacing w:before="240" w:after="240"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4 Table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hAnsi="Times New Roman" w:cs="Times New Roman"/>
          <w:b/>
          <w:szCs w:val="21"/>
        </w:rPr>
        <w:t>The fault diagnosis accuracy of different methods</w:t>
      </w:r>
    </w:p>
    <w:tbl>
      <w:tblPr>
        <w:tblStyle w:val="1"/>
        <w:tblW w:w="9790" w:type="dxa"/>
        <w:jc w:val="center"/>
        <w:tblLook w:val="04A0" w:firstRow="1" w:lastRow="0" w:firstColumn="1" w:lastColumn="0" w:noHBand="0" w:noVBand="1"/>
      </w:tblPr>
      <w:tblGrid>
        <w:gridCol w:w="3536"/>
        <w:gridCol w:w="3536"/>
        <w:gridCol w:w="2718"/>
      </w:tblGrid>
      <w:tr w:rsidR="00E96269" w:rsidRPr="0094554D" w:rsidTr="00181896">
        <w:trPr>
          <w:trHeight w:val="278"/>
          <w:jc w:val="center"/>
        </w:trPr>
        <w:tc>
          <w:tcPr>
            <w:tcW w:w="3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3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96269" w:rsidRPr="0094554D" w:rsidRDefault="00E96269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Average </w:t>
            </w:r>
            <w:r w:rsidRPr="0094554D">
              <w:rPr>
                <w:rFonts w:ascii="Times New Roman" w:hAnsi="Times New Roman" w:cs="Times New Roman"/>
                <w:b/>
                <w:sz w:val="18"/>
                <w:szCs w:val="18"/>
              </w:rPr>
              <w:t>accuracy rate</w:t>
            </w:r>
          </w:p>
        </w:tc>
      </w:tr>
      <w:tr w:rsidR="00E96269" w:rsidRPr="0094554D" w:rsidTr="00181896">
        <w:trPr>
          <w:trHeight w:val="286"/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4×6000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98.75%</w:t>
            </w:r>
          </w:p>
        </w:tc>
      </w:tr>
      <w:tr w:rsidR="00E96269" w:rsidRPr="0094554D" w:rsidTr="00181896">
        <w:trPr>
          <w:trHeight w:val="278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SAE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4×600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96.33%</w:t>
            </w:r>
          </w:p>
        </w:tc>
      </w:tr>
      <w:tr w:rsidR="00E96269" w:rsidRPr="0094554D" w:rsidTr="00181896">
        <w:trPr>
          <w:trHeight w:val="278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DBN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4×600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E96269" w:rsidRPr="0094554D" w:rsidRDefault="00E96269" w:rsidP="00181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97.69%</w:t>
            </w:r>
          </w:p>
        </w:tc>
      </w:tr>
      <w:tr w:rsidR="00E96269" w:rsidRPr="0094554D" w:rsidTr="00181896">
        <w:trPr>
          <w:trHeight w:val="286"/>
          <w:jc w:val="center"/>
        </w:trPr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RNN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6269" w:rsidRPr="0094554D" w:rsidRDefault="00E96269" w:rsidP="001818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4×6000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96269" w:rsidRPr="0094554D" w:rsidRDefault="00E96269" w:rsidP="00181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94.14%</w:t>
            </w:r>
          </w:p>
        </w:tc>
      </w:tr>
    </w:tbl>
    <w:p w:rsidR="00D37209" w:rsidRPr="00E96269" w:rsidRDefault="00D37209" w:rsidP="00E96269">
      <w:bookmarkStart w:id="0" w:name="_GoBack"/>
      <w:bookmarkEnd w:id="0"/>
    </w:p>
    <w:sectPr w:rsidR="00D37209" w:rsidRPr="00E96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C2"/>
    <w:rsid w:val="001B2BC2"/>
    <w:rsid w:val="00D37209"/>
    <w:rsid w:val="00D86F59"/>
    <w:rsid w:val="00E9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962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962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11:00Z</dcterms:created>
  <dcterms:modified xsi:type="dcterms:W3CDTF">2020-01-25T01:11:00Z</dcterms:modified>
</cp:coreProperties>
</file>